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Oligonucleotide primers used to regenerate overlapping RT-PCR products along the respective virus genome. </w:t>
      </w:r>
    </w:p>
    <w:tbl>
      <w:tblPr>
        <w:tblW w:w="13373" w:type="dxa"/>
        <w:jc w:val="left"/>
        <w:tblInd w:w="-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46"/>
        <w:gridCol w:w="5279"/>
        <w:gridCol w:w="5323"/>
        <w:gridCol w:w="906"/>
        <w:gridCol w:w="919"/>
      </w:tblGrid>
      <w:tr>
        <w:trPr>
          <w:trHeight w:val="264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agment </w:t>
            </w:r>
          </w:p>
        </w:tc>
        <w:tc>
          <w:tcPr>
            <w:tcW w:w="52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orward Primer (5'-3')*</w:t>
            </w:r>
          </w:p>
        </w:tc>
        <w:tc>
          <w:tcPr>
            <w:tcW w:w="5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11" w:firstLine="411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verse Primer (5'-3'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CR Size (bp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ome Region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pino mosaic virus US1 genotype (PepMV-US1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</w:rPr>
              <w:t>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6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AAACAAAACATAACCAAAA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TTGGATTGCCCTGGAGC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8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-988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6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CGTTACATGAGAAGAGCT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AATCATGCACCTCCAGT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9-122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6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GCCCTTATATAGGACCTTTC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GATGCATAACTAGCCCAT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5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78-172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TGACAACTTCGCTGTTATAAAT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ATGTCCTGAATTGGTTGGATT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21-196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6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TTCTCAATGCCCATGGTT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GGCACCAAGATGGGTAC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888-2731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TGGTTTCTATTTGAACGCTAC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TCTCAGTCTTTTCATCCCGGTA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87-3005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AATACTGGCCCCAACAA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CCAACCATTGAGAACAAA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9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06-369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TGCAGCTGAAGTCAAG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49 (5’TTTAGCGTTAAGCTTAATGTTG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94-3870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ATCCCAAGATGGAGCTATGTT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GGGTAAGCGGAAAATAAAGT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763-4570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AAAAGCAACACATTGAC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GCAACAGGTTGGTAATG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387-5228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AATTCTTTGACCCATTTC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ATCACTGAGGCTAGGAGCT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7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875-5750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CCGTACTACTCACCAGC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8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GAAATTTTCTGCCTGGCT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405-624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7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TCTAGCGCGTGCTTATGC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ATTACAAAAGCAATTTATT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873-6414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pino mosaic virus EU genotype (PepMV-EU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54 (GAAAACAAAACAAATAAACAAA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TGGAAATATGCCCCACCA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-737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AGAAGAGCTGCTGTGCA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AATCATGCACCTCCAGT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03-1234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GACGCCGCTATACAGGA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ATAACTGGCCCATGTCT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5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79-172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GAAAGAAAGCAGCTGACTC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CTTGTGATTTTCCAGAG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81-224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GCTTCAAGGGAGACCAAC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GGCACTTTGCACTTTT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908-2724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AGCAATGATTCAACCAGG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TTTGGCTTGTTGATGCT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382-322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GATTCCATCCACTTTATC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ATTTGTCTGAGCTGTTCTGT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5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93-3751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GGAAATATGTGCTGCTG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AAATTGCCGATTGCCTCT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90-422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9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TTGGCACATTGTCCATT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CAATTTTGGTTCTGGAA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81-4721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CTCCAAAAGCAACACAT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AACGGTGCAAGTTGTCT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388-5254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0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GTTGACCCCACTGAGCA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1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GGATTTGAGAAGTCAGAAGG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901-5728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2-8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TTTTCCTAAATTTGAAAA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2-8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TTTCAAAGAAATAATTAG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575-641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omato necrotic stunt virus (TNSV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TAAATTAAAACATCTCAACACAACT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60 (ATCAGTTTGCGCCTTCAA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4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-124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8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TGCACTCACTAGGGTGA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CCCTTCCAAAGAATTG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7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27-160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TCCCTCATGTGCAGTG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CCTTTCATCCTTGCCCT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3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44-1976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3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TTGTGATAATCAACTGGATG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ACTGTGCTACTGTTGAAG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3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57-2492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GAAATAGCAGCGAATCG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AGTAACTCTACTATACCCAGTGCA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123-330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GAGGTGTCTTCGTGGAAT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GATGGCGCACCTCATAA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9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629-3822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2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TAATATGGAATTTAACATGAAGG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TGATTGGAGATGAGCCAAA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85-426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3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CATTTGGAGATTGGTGG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CTGGCTGCACTTTTCTAC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8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922-4805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GCCTGGTCGTGAAGTAGA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TTGTGTGCAACCCTTGA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40-537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4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TGAGCGGAGGGGTTTCTA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80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GTTTAAGCCTTGATGTC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8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012-5892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GATGGAAACTGTTCTGGAT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CCGTTTGAAAAAGTGTTG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520-6598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5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AGGTAAGGGCAAAGGCACT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81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CATCATCAGTCGAAATCC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8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009-6891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GAGTGTGCATGGTTAGCT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CAACCCCCATAAAACTTG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1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767-7877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6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CTTGTGACAAAGCATGTTG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TGGTTCTCGAGTCGAAGG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254-8343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TCCCTGACACCATACTTG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TGCCCTTCGTCCCAAC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944-892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77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CTTTACCCGAGCACAGAA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48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AAAAGCATAGCGAGCTAGA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5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55-9409</w:t>
            </w:r>
          </w:p>
        </w:tc>
      </w:tr>
      <w:tr>
        <w:trPr>
          <w:trHeight w:val="264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5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11-159 (</w:t>
            </w:r>
            <w:r>
              <w:rPr>
                <w:rFonts w:eastAsia="Times New Roman" w:cs="Times New Roman" w:ascii="Times New Roman" w:hAnsi="Times New Roman"/>
                <w:color w:val="FF0000"/>
                <w:sz w:val="14"/>
                <w:szCs w:val="14"/>
              </w:rPr>
              <w:t>CAGGAAACAGCTATGA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CTCGAGCCACAATGCAAC)</w:t>
            </w:r>
          </w:p>
        </w:tc>
        <w:tc>
          <w:tcPr>
            <w:tcW w:w="5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KL04-33 (GGTCTCGAGTTTTTTTTTTTTTTT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053-100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M13 forward or reverse primer was used as adaptor to each viral specific primer to facilitate direct sequencing of the amplico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37:00Z</dcterms:created>
  <dc:creator>kling</dc:creator>
  <dc:description/>
  <cp:keywords/>
  <dc:language>en-US</dc:language>
  <cp:lastModifiedBy>kling</cp:lastModifiedBy>
  <dcterms:modified xsi:type="dcterms:W3CDTF">2012-03-19T15:37:00Z</dcterms:modified>
  <cp:revision>2</cp:revision>
  <dc:subject/>
  <dc:title/>
</cp:coreProperties>
</file>